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9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1842"/>
        <w:gridCol w:w="1560"/>
        <w:gridCol w:w="1984"/>
        <w:gridCol w:w="1843"/>
      </w:tblGrid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Classification typ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Land-use clas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Land-use as % of total city area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% contribution to total city lighting ≥ 30lx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% contribution to total city lamps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SMM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tural land-cover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  <w:bookmarkStart w:id="0" w:name="OLE_LINK3"/>
            <w:bookmarkStart w:id="1" w:name="OLE_LINK2"/>
            <w:bookmarkStart w:id="2" w:name="OLE_LINK1"/>
            <w:bookmarkStart w:id="3" w:name="OLE_LINK3"/>
            <w:bookmarkStart w:id="4" w:name="OLE_LINK2"/>
            <w:bookmarkStart w:id="5" w:name="OLE_LINK1"/>
            <w:bookmarkEnd w:id="3"/>
            <w:bookmarkEnd w:id="4"/>
            <w:bookmarkEnd w:id="5"/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rden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ads &amp; Pavement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uilding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</w:rPr>
              <w:t>Other built surface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NLUD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ousing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eisure/recreational open spac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nufacturing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ricultur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port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ducation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tility service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tail distribution and service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used land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mmunity and health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holesal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ffic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orag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fenc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MS Mincho;ＭＳ 明朝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29T17:29:00Z</dcterms:created>
  <dc:creator>Michael Reed</dc:creator>
  <dc:description/>
  <dc:language>en-US</dc:language>
  <cp:lastModifiedBy>Michael Reed</cp:lastModifiedBy>
  <dcterms:modified xsi:type="dcterms:W3CDTF">2013-04-29T17:29:00Z</dcterms:modified>
  <cp:revision>2</cp:revision>
  <dc:subject/>
  <dc:title/>
</cp:coreProperties>
</file>